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08F" w:rsidRDefault="004A708F">
      <w:pPr>
        <w:rPr>
          <w:lang w:val="ru-RU"/>
        </w:rPr>
      </w:pPr>
    </w:p>
    <w:p w:rsidR="002C6A15" w:rsidRDefault="002C6A15">
      <w:pPr>
        <w:rPr>
          <w:lang w:val="ru-RU"/>
        </w:rPr>
      </w:pPr>
    </w:p>
    <w:p w:rsidR="002C6A15" w:rsidRDefault="002C6A15">
      <w:r>
        <w:rPr>
          <w:noProof/>
        </w:rPr>
        <w:drawing>
          <wp:inline distT="0" distB="0" distL="0" distR="0" wp14:anchorId="52004575" wp14:editId="06EB1340">
            <wp:extent cx="5562600" cy="3598334"/>
            <wp:effectExtent l="0" t="0" r="19050" b="21590"/>
            <wp:docPr id="1" name="Диаграмма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B19E8" w:rsidRDefault="00BB19E8"/>
    <w:p w:rsidR="00BB19E8" w:rsidRPr="00BB19E8" w:rsidRDefault="00BB19E8">
      <w:r w:rsidRPr="00C6767D">
        <w:rPr>
          <w:rFonts w:ascii="Times New Roman" w:hAnsi="Times New Roman" w:cs="Times New Roman"/>
          <w:sz w:val="28"/>
          <w:szCs w:val="28"/>
        </w:rPr>
        <w:t>S</w:t>
      </w:r>
      <w:r w:rsidR="000C3F1D">
        <w:rPr>
          <w:rFonts w:ascii="Times New Roman" w:hAnsi="Times New Roman" w:cs="Times New Roman"/>
          <w:sz w:val="28"/>
          <w:szCs w:val="28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 xml:space="preserve"> Fig</w:t>
      </w:r>
      <w:r w:rsidRPr="00C6767D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Histogram plot </w:t>
      </w:r>
      <w:r w:rsidRPr="00C6767D">
        <w:rPr>
          <w:rFonts w:ascii="Times New Roman" w:hAnsi="Times New Roman" w:cs="Times New Roman"/>
          <w:sz w:val="28"/>
          <w:szCs w:val="28"/>
        </w:rPr>
        <w:t xml:space="preserve">of </w:t>
      </w:r>
      <w:r>
        <w:rPr>
          <w:rFonts w:ascii="Times New Roman" w:hAnsi="Times New Roman" w:cs="Times New Roman"/>
          <w:sz w:val="28"/>
          <w:szCs w:val="28"/>
        </w:rPr>
        <w:t>carotid-femoral pulse wave velocity (c-f PWV)</w:t>
      </w:r>
      <w:r w:rsidRPr="00C6767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values distribution</w:t>
      </w:r>
    </w:p>
    <w:sectPr w:rsidR="00BB19E8" w:rsidRPr="00BB19E8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A15"/>
    <w:rsid w:val="000C3F1D"/>
    <w:rsid w:val="002C6A15"/>
    <w:rsid w:val="00332096"/>
    <w:rsid w:val="004A708F"/>
    <w:rsid w:val="00713B5F"/>
    <w:rsid w:val="00BB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C6A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2C6A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C6A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2C6A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_____Microsoft_Excel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r>
              <a:rPr lang="en-US">
                <a:latin typeface="Times New Roman" pitchFamily="18" charset="0"/>
                <a:cs typeface="Times New Roman" pitchFamily="18" charset="0"/>
              </a:rPr>
              <a:t>Histogram of c-f PWV</a:t>
            </a:r>
            <a:endParaRPr lang="ru-RU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38726895980107751"/>
          <c:y val="3.7696335078534031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Частота</c:v>
          </c:tx>
          <c:invertIfNegative val="0"/>
          <c:cat>
            <c:numRef>
              <c:f>Лист4!$A$2:$A$18</c:f>
              <c:numCache>
                <c:formatCode>0.0</c:formatCode>
                <c:ptCount val="17"/>
                <c:pt idx="0">
                  <c:v>5.4</c:v>
                </c:pt>
                <c:pt idx="1">
                  <c:v>6.4812500000000002</c:v>
                </c:pt>
                <c:pt idx="2">
                  <c:v>7.5625</c:v>
                </c:pt>
                <c:pt idx="3">
                  <c:v>8.6437500000000007</c:v>
                </c:pt>
                <c:pt idx="4">
                  <c:v>9.7249999999999996</c:v>
                </c:pt>
                <c:pt idx="5">
                  <c:v>10.806249999999999</c:v>
                </c:pt>
                <c:pt idx="6">
                  <c:v>11.887499999999999</c:v>
                </c:pt>
                <c:pt idx="7">
                  <c:v>12.96875</c:v>
                </c:pt>
                <c:pt idx="8">
                  <c:v>14.049999999999999</c:v>
                </c:pt>
                <c:pt idx="9">
                  <c:v>15.13125</c:v>
                </c:pt>
                <c:pt idx="10">
                  <c:v>16.212499999999999</c:v>
                </c:pt>
                <c:pt idx="11">
                  <c:v>17.293749999999996</c:v>
                </c:pt>
                <c:pt idx="12">
                  <c:v>18.375</c:v>
                </c:pt>
                <c:pt idx="13">
                  <c:v>19.456249999999997</c:v>
                </c:pt>
                <c:pt idx="14">
                  <c:v>20.537499999999998</c:v>
                </c:pt>
                <c:pt idx="15">
                  <c:v>21.618749999999999</c:v>
                </c:pt>
                <c:pt idx="16" formatCode="General">
                  <c:v>22.7</c:v>
                </c:pt>
              </c:numCache>
            </c:numRef>
          </c:cat>
          <c:val>
            <c:numRef>
              <c:f>Лист4!$B$2:$B$18</c:f>
              <c:numCache>
                <c:formatCode>General</c:formatCode>
                <c:ptCount val="17"/>
                <c:pt idx="0">
                  <c:v>1</c:v>
                </c:pt>
                <c:pt idx="1">
                  <c:v>2</c:v>
                </c:pt>
                <c:pt idx="2">
                  <c:v>22</c:v>
                </c:pt>
                <c:pt idx="3">
                  <c:v>24</c:v>
                </c:pt>
                <c:pt idx="4">
                  <c:v>43</c:v>
                </c:pt>
                <c:pt idx="5">
                  <c:v>60</c:v>
                </c:pt>
                <c:pt idx="6">
                  <c:v>40</c:v>
                </c:pt>
                <c:pt idx="7">
                  <c:v>36</c:v>
                </c:pt>
                <c:pt idx="8">
                  <c:v>30</c:v>
                </c:pt>
                <c:pt idx="9">
                  <c:v>8</c:v>
                </c:pt>
                <c:pt idx="10">
                  <c:v>6</c:v>
                </c:pt>
                <c:pt idx="11">
                  <c:v>2</c:v>
                </c:pt>
                <c:pt idx="12">
                  <c:v>3</c:v>
                </c:pt>
                <c:pt idx="13">
                  <c:v>5</c:v>
                </c:pt>
                <c:pt idx="14">
                  <c:v>0</c:v>
                </c:pt>
                <c:pt idx="15">
                  <c:v>0</c:v>
                </c:pt>
                <c:pt idx="16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6387456"/>
        <c:axId val="84960768"/>
      </c:barChart>
      <c:catAx>
        <c:axId val="76387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c-f PWV,</a:t>
                </a:r>
                <a:r>
                  <a:rPr lang="en-US" sz="1200" baseline="0">
                    <a:latin typeface="Times New Roman" pitchFamily="18" charset="0"/>
                    <a:cs typeface="Times New Roman" pitchFamily="18" charset="0"/>
                  </a:rPr>
                  <a:t> m/s</a:t>
                </a:r>
                <a:endParaRPr lang="ru-RU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  <c:overlay val="0"/>
        </c:title>
        <c:numFmt formatCode="#,##0.00" sourceLinked="0"/>
        <c:majorTickMark val="out"/>
        <c:minorTickMark val="none"/>
        <c:tickLblPos val="nextTo"/>
        <c:spPr>
          <a:noFill/>
        </c:spPr>
        <c:crossAx val="8496076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84960768"/>
        <c:scaling>
          <c:orientation val="minMax"/>
          <c:max val="7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Frequency</a:t>
                </a:r>
                <a:endParaRPr lang="ru-RU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7638745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5-07-19T15:07:00Z</dcterms:created>
  <dcterms:modified xsi:type="dcterms:W3CDTF">2015-07-19T16:38:00Z</dcterms:modified>
</cp:coreProperties>
</file>